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D3851" w14:textId="40A81DC0" w:rsidR="00A577E7" w:rsidRPr="00B15C08" w:rsidRDefault="00B15C08" w:rsidP="00B15C08">
      <w:pPr>
        <w:ind w:firstLineChars="50" w:firstLine="105"/>
        <w:rPr>
          <w:rFonts w:ascii="Times New Roman" w:eastAsia="微软雅黑" w:hAnsi="Times New Roman" w:cs="Times New Roman"/>
          <w:bCs/>
          <w:highlight w:val="yellow"/>
        </w:rPr>
      </w:pPr>
      <w:r>
        <w:rPr>
          <w:rFonts w:ascii="Times New Roman" w:eastAsia="宋体" w:hAnsi="Times New Roman" w:cs="Times New Roman" w:hint="eastAsia"/>
          <w:bCs/>
        </w:rPr>
        <w:t xml:space="preserve">Table S2. </w:t>
      </w:r>
      <w:r w:rsidRPr="00B15C08">
        <w:rPr>
          <w:rFonts w:ascii="Times New Roman" w:eastAsia="宋体" w:hAnsi="Times New Roman" w:cs="Times New Roman" w:hint="eastAsia"/>
          <w:bCs/>
        </w:rPr>
        <w:t>Prediction of FOXO3 and HK2 binding sites at ASPAR sites.</w:t>
      </w:r>
    </w:p>
    <w:tbl>
      <w:tblPr>
        <w:tblW w:w="5000" w:type="pct"/>
        <w:tblCellSpacing w:w="15" w:type="dxa"/>
        <w:tblBorders>
          <w:top w:val="single" w:sz="6" w:space="0" w:color="F4F4F4"/>
          <w:left w:val="single" w:sz="6" w:space="0" w:color="F4F4F4"/>
          <w:bottom w:val="single" w:sz="6" w:space="0" w:color="111111"/>
          <w:right w:val="single" w:sz="6" w:space="0" w:color="F4F4F4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802"/>
        <w:gridCol w:w="842"/>
        <w:gridCol w:w="1181"/>
        <w:gridCol w:w="918"/>
        <w:gridCol w:w="754"/>
        <w:gridCol w:w="728"/>
        <w:gridCol w:w="815"/>
        <w:gridCol w:w="1124"/>
      </w:tblGrid>
      <w:tr w:rsidR="00A577E7" w14:paraId="0F0D5CCF" w14:textId="77777777" w:rsidTr="00B15C08">
        <w:trPr>
          <w:tblHeader/>
          <w:tblCellSpacing w:w="15" w:type="dxa"/>
        </w:trPr>
        <w:tc>
          <w:tcPr>
            <w:tcW w:w="652" w:type="pct"/>
            <w:tcBorders>
              <w:top w:val="nil"/>
              <w:left w:val="single" w:sz="6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14:paraId="41B64D2C" w14:textId="77777777" w:rsidR="00A577E7" w:rsidRDefault="00A577E7" w:rsidP="00FC0237">
            <w:pPr>
              <w:widowControl/>
              <w:spacing w:line="21" w:lineRule="atLeast"/>
              <w:jc w:val="left"/>
              <w:textAlignment w:val="bottom"/>
              <w:rPr>
                <w:rFonts w:ascii="Helvetica" w:eastAsia="Helvetica" w:hAnsi="Helvetica" w:cs="Helvetica"/>
                <w:b/>
                <w:bCs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b/>
                <w:bCs/>
                <w:color w:val="333333"/>
                <w:kern w:val="0"/>
                <w:szCs w:val="21"/>
                <w:lang w:bidi="ar"/>
              </w:rPr>
              <w:t>Matrix ID</w:t>
            </w:r>
          </w:p>
        </w:tc>
        <w:tc>
          <w:tcPr>
            <w:tcW w:w="466" w:type="pct"/>
            <w:tcBorders>
              <w:top w:val="nil"/>
              <w:left w:val="single" w:sz="6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14:paraId="09BB7159" w14:textId="77777777" w:rsidR="00A577E7" w:rsidRDefault="00A577E7" w:rsidP="00FC0237">
            <w:pPr>
              <w:widowControl/>
              <w:spacing w:line="21" w:lineRule="atLeast"/>
              <w:jc w:val="left"/>
              <w:textAlignment w:val="bottom"/>
              <w:rPr>
                <w:rFonts w:ascii="Helvetica" w:eastAsia="Helvetica" w:hAnsi="Helvetica" w:cs="Helvetica"/>
                <w:b/>
                <w:bCs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b/>
                <w:bCs/>
                <w:color w:val="333333"/>
                <w:kern w:val="0"/>
                <w:szCs w:val="21"/>
                <w:lang w:bidi="ar"/>
              </w:rPr>
              <w:t>Name</w:t>
            </w:r>
          </w:p>
        </w:tc>
        <w:tc>
          <w:tcPr>
            <w:tcW w:w="490" w:type="pct"/>
            <w:tcBorders>
              <w:top w:val="nil"/>
              <w:left w:val="single" w:sz="6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14:paraId="76F80712" w14:textId="77777777" w:rsidR="00A577E7" w:rsidRDefault="00A577E7" w:rsidP="00FC0237">
            <w:pPr>
              <w:widowControl/>
              <w:spacing w:line="21" w:lineRule="atLeast"/>
              <w:jc w:val="left"/>
              <w:textAlignment w:val="bottom"/>
              <w:rPr>
                <w:rFonts w:ascii="Helvetica" w:eastAsia="Helvetica" w:hAnsi="Helvetica" w:cs="Helvetica"/>
                <w:b/>
                <w:bCs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b/>
                <w:bCs/>
                <w:color w:val="333333"/>
                <w:kern w:val="0"/>
                <w:szCs w:val="21"/>
                <w:lang w:bidi="ar"/>
              </w:rPr>
              <w:t>Score</w:t>
            </w:r>
          </w:p>
        </w:tc>
        <w:tc>
          <w:tcPr>
            <w:tcW w:w="694" w:type="pct"/>
            <w:tcBorders>
              <w:top w:val="nil"/>
              <w:left w:val="single" w:sz="6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14:paraId="24343008" w14:textId="77777777" w:rsidR="00A577E7" w:rsidRDefault="00A577E7" w:rsidP="00FC0237">
            <w:pPr>
              <w:widowControl/>
              <w:spacing w:line="21" w:lineRule="atLeast"/>
              <w:jc w:val="left"/>
              <w:textAlignment w:val="bottom"/>
              <w:rPr>
                <w:rFonts w:ascii="Helvetica" w:eastAsia="Helvetica" w:hAnsi="Helvetica" w:cs="Helvetica"/>
                <w:b/>
                <w:bCs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b/>
                <w:bCs/>
                <w:color w:val="333333"/>
                <w:kern w:val="0"/>
                <w:szCs w:val="21"/>
                <w:lang w:bidi="ar"/>
              </w:rPr>
              <w:t>Relative score</w:t>
            </w:r>
          </w:p>
        </w:tc>
        <w:tc>
          <w:tcPr>
            <w:tcW w:w="536" w:type="pct"/>
            <w:tcBorders>
              <w:top w:val="nil"/>
              <w:left w:val="single" w:sz="6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14:paraId="01236B5E" w14:textId="77777777" w:rsidR="00A577E7" w:rsidRDefault="00A577E7" w:rsidP="00FC0237">
            <w:pPr>
              <w:widowControl/>
              <w:spacing w:line="21" w:lineRule="atLeast"/>
              <w:jc w:val="left"/>
              <w:textAlignment w:val="bottom"/>
              <w:rPr>
                <w:rFonts w:ascii="Helvetica" w:eastAsia="Helvetica" w:hAnsi="Helvetica" w:cs="Helvetica"/>
                <w:b/>
                <w:bCs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b/>
                <w:bCs/>
                <w:color w:val="333333"/>
                <w:kern w:val="0"/>
                <w:szCs w:val="21"/>
                <w:lang w:bidi="ar"/>
              </w:rPr>
              <w:t>Sequence ID</w:t>
            </w:r>
          </w:p>
        </w:tc>
        <w:tc>
          <w:tcPr>
            <w:tcW w:w="437" w:type="pct"/>
            <w:tcBorders>
              <w:top w:val="nil"/>
              <w:left w:val="single" w:sz="6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14:paraId="46DA9B10" w14:textId="77777777" w:rsidR="00A577E7" w:rsidRDefault="00A577E7" w:rsidP="00FC0237">
            <w:pPr>
              <w:widowControl/>
              <w:spacing w:line="21" w:lineRule="atLeast"/>
              <w:jc w:val="left"/>
              <w:textAlignment w:val="bottom"/>
              <w:rPr>
                <w:rFonts w:ascii="Helvetica" w:eastAsia="Helvetica" w:hAnsi="Helvetica" w:cs="Helvetica"/>
                <w:b/>
                <w:bCs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b/>
                <w:bCs/>
                <w:color w:val="333333"/>
                <w:kern w:val="0"/>
                <w:szCs w:val="21"/>
                <w:lang w:bidi="ar"/>
              </w:rPr>
              <w:t>Start</w:t>
            </w:r>
          </w:p>
        </w:tc>
        <w:tc>
          <w:tcPr>
            <w:tcW w:w="421" w:type="pct"/>
            <w:tcBorders>
              <w:top w:val="nil"/>
              <w:left w:val="single" w:sz="6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14:paraId="4B7B8B35" w14:textId="77777777" w:rsidR="00A577E7" w:rsidRDefault="00A577E7" w:rsidP="00FC0237">
            <w:pPr>
              <w:widowControl/>
              <w:spacing w:line="21" w:lineRule="atLeast"/>
              <w:jc w:val="left"/>
              <w:textAlignment w:val="bottom"/>
              <w:rPr>
                <w:rFonts w:ascii="Helvetica" w:eastAsia="Helvetica" w:hAnsi="Helvetica" w:cs="Helvetica"/>
                <w:b/>
                <w:bCs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b/>
                <w:bCs/>
                <w:color w:val="333333"/>
                <w:kern w:val="0"/>
                <w:szCs w:val="21"/>
                <w:lang w:bidi="ar"/>
              </w:rPr>
              <w:t>End</w:t>
            </w:r>
          </w:p>
        </w:tc>
        <w:tc>
          <w:tcPr>
            <w:tcW w:w="473" w:type="pct"/>
            <w:tcBorders>
              <w:top w:val="nil"/>
              <w:left w:val="single" w:sz="6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14:paraId="5D983FC0" w14:textId="77777777" w:rsidR="00A577E7" w:rsidRDefault="00A577E7" w:rsidP="00FC0237">
            <w:pPr>
              <w:widowControl/>
              <w:spacing w:line="21" w:lineRule="atLeast"/>
              <w:jc w:val="left"/>
              <w:textAlignment w:val="bottom"/>
              <w:rPr>
                <w:rFonts w:ascii="Helvetica" w:eastAsia="Helvetica" w:hAnsi="Helvetica" w:cs="Helvetica"/>
                <w:b/>
                <w:bCs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b/>
                <w:bCs/>
                <w:color w:val="333333"/>
                <w:kern w:val="0"/>
                <w:szCs w:val="21"/>
                <w:lang w:bidi="ar"/>
              </w:rPr>
              <w:t>Strand</w:t>
            </w:r>
          </w:p>
        </w:tc>
        <w:tc>
          <w:tcPr>
            <w:tcW w:w="651" w:type="pct"/>
            <w:tcBorders>
              <w:top w:val="nil"/>
              <w:left w:val="single" w:sz="6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14:paraId="34D29E3D" w14:textId="77777777" w:rsidR="00A577E7" w:rsidRDefault="00A577E7" w:rsidP="00FC0237">
            <w:pPr>
              <w:widowControl/>
              <w:spacing w:line="21" w:lineRule="atLeast"/>
              <w:jc w:val="left"/>
              <w:textAlignment w:val="bottom"/>
              <w:rPr>
                <w:rFonts w:ascii="Helvetica" w:eastAsia="Helvetica" w:hAnsi="Helvetica" w:cs="Helvetica"/>
                <w:b/>
                <w:bCs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b/>
                <w:bCs/>
                <w:color w:val="333333"/>
                <w:kern w:val="0"/>
                <w:szCs w:val="21"/>
                <w:lang w:bidi="ar"/>
              </w:rPr>
              <w:t>Predicted sequence</w:t>
            </w:r>
          </w:p>
        </w:tc>
      </w:tr>
      <w:tr w:rsidR="00A577E7" w14:paraId="6F183E72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EAE3217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6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4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C45B5F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4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6F21C2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2.857997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12E2F4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9999999915029477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3D871F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199BD6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58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20488D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64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3035BB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2E1E4E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  <w:highlight w:val="yellow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yellow"/>
                <w:lang w:bidi="ar"/>
              </w:rPr>
              <w:t>GTAAACA</w:t>
            </w:r>
          </w:p>
        </w:tc>
      </w:tr>
      <w:tr w:rsidR="00A577E7" w14:paraId="0EB8CF02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020A044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7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1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EB10620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1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844E70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1.549052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65F8C2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9800807642952656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A9065D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09FF9B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58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43BD10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65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5CFA4F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9F81E8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  <w:highlight w:val="yellow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yellow"/>
                <w:lang w:bidi="ar"/>
              </w:rPr>
              <w:t>GGTAAACA</w:t>
            </w:r>
          </w:p>
        </w:tc>
      </w:tr>
      <w:tr w:rsidR="00A577E7" w14:paraId="14E3D74A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2EA33A6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8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3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DCC62C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3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4F6A00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2.51916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466BCD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9512392120542189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467145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1851DA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55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ACFA920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66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B97E41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D168B1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yellow"/>
                <w:lang w:bidi="ar"/>
              </w:rPr>
              <w:t>GGGTAAACAGGG</w:t>
            </w:r>
          </w:p>
        </w:tc>
      </w:tr>
      <w:tr w:rsidR="00A577E7" w14:paraId="0E054ED7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3C70030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9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1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45EDDC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1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66FA2F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0.205409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3CBBEF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9349451425877817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A6AC0E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C776BA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79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C6AE58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86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BF4347F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28EDEC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  <w:highlight w:val="green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green"/>
                <w:lang w:bidi="ar"/>
              </w:rPr>
              <w:t>GGAAAACA</w:t>
            </w:r>
          </w:p>
        </w:tc>
      </w:tr>
      <w:tr w:rsidR="00A577E7" w14:paraId="387B0B54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CAE39B6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10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4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2E8F06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4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D5A9D6A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.145695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855E61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9057641232737347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268E07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C78F6F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79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7A786F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85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0F0DFB0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3C21A6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  <w:highlight w:val="green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green"/>
                <w:lang w:bidi="ar"/>
              </w:rPr>
              <w:t>GAAAACA</w:t>
            </w:r>
          </w:p>
        </w:tc>
      </w:tr>
      <w:tr w:rsidR="00A577E7" w14:paraId="071BE416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36E5FCE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11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4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C5E528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4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990E61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.145695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6D7495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9057641232737347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C261BD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D06398F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046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2DAD68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052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063C52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E8ECB5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cyan"/>
                <w:lang w:bidi="ar"/>
              </w:rPr>
              <w:t>GAAAACA</w:t>
            </w:r>
          </w:p>
        </w:tc>
      </w:tr>
      <w:tr w:rsidR="00A577E7" w14:paraId="24D161B7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409CFCC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12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3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7759A9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3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5B8E97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.890399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1E0C30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910690505504816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6A6029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9BE0CD5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76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AFF272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87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98D48C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C2EA73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green"/>
                <w:lang w:bidi="ar"/>
              </w:rPr>
              <w:t>TGGAAAACAACA</w:t>
            </w:r>
          </w:p>
        </w:tc>
      </w:tr>
      <w:tr w:rsidR="00A577E7" w14:paraId="706068A2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F9E6BA5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13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3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945B5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3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5807CCF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.228698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D40DC20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759232598908813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C49AA0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10D298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043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1002A5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054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E64377A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5B0F2D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cyan"/>
                <w:lang w:bidi="ar"/>
              </w:rPr>
              <w:t>CAGAAAACACGA</w:t>
            </w:r>
          </w:p>
        </w:tc>
      </w:tr>
      <w:tr w:rsidR="00A577E7" w14:paraId="4B7B903C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D9B02D7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14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1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EC8D2D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1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94D48AF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.3027935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4EA65F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71032538163635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F56D9C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1EE46D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09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D2191B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16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E0A00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+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368185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magenta"/>
                <w:lang w:bidi="ar"/>
              </w:rPr>
              <w:t>TGTAAAAA</w:t>
            </w:r>
          </w:p>
        </w:tc>
      </w:tr>
      <w:tr w:rsidR="00A577E7" w14:paraId="128423B1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E592F94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15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1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E831C2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1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6DCDB4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.3027935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1D48F4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71032538163635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2896CE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D230EF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20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502FE8A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27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EEBCD1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7271CA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blue"/>
                <w:lang w:bidi="ar"/>
              </w:rPr>
              <w:t>TGTAGACA</w:t>
            </w:r>
          </w:p>
        </w:tc>
      </w:tr>
      <w:tr w:rsidR="00A577E7" w14:paraId="2018049D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25A0707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16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4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2CC8D8F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4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C5F5DB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7.421585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19B539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619980286357212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EE24FB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B1948E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512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40E473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518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2CE001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+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3E62B4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red"/>
                <w:lang w:bidi="ar"/>
              </w:rPr>
              <w:t>GTAACCA</w:t>
            </w:r>
          </w:p>
        </w:tc>
      </w:tr>
      <w:tr w:rsidR="00A577E7" w14:paraId="5A0E703F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475CB22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17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4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5FEB7D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4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7E04AF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7.3680577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2A8A99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606392500373811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B7FDB9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3188E8A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508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0213E0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514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655F3C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+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A75F395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darkCyan"/>
                <w:lang w:bidi="ar"/>
              </w:rPr>
              <w:t>GTAAGCA</w:t>
            </w:r>
          </w:p>
        </w:tc>
      </w:tr>
      <w:tr w:rsidR="00A577E7" w14:paraId="315ADEC2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6F507E9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18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4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13D6C7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4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C7787D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7.2678695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0A254AA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580959960950424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E96BB4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79B4B2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10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B9E6E5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16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7FB8CF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+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85AE04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magenta"/>
                <w:lang w:bidi="ar"/>
              </w:rPr>
              <w:t>GTAAAAA</w:t>
            </w:r>
          </w:p>
        </w:tc>
      </w:tr>
      <w:tr w:rsidR="00A577E7" w14:paraId="0D7B2F61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6207F96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19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4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7CB5F6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4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018D2C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6.9493523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35C0C7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500105159886719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D58079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5278F6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20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9B47B8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26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BF44E4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66BB7E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blue"/>
                <w:lang w:bidi="ar"/>
              </w:rPr>
              <w:t>GTAGACA</w:t>
            </w:r>
          </w:p>
        </w:tc>
      </w:tr>
      <w:tr w:rsidR="00A577E7" w14:paraId="51941FBE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9D54586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20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1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5D902B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1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14AFD6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7.4945745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4E9269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438828712227354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F7A99E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D6F9A3A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046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D7C4BF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053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47BBCC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A058A3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cyan"/>
                <w:lang w:bidi="ar"/>
              </w:rPr>
              <w:t>AGAAAACA</w:t>
            </w:r>
          </w:p>
        </w:tc>
      </w:tr>
      <w:tr w:rsidR="00A577E7" w14:paraId="3180AA09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A92ABF8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21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1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7DC0ACF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1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F97662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7.46993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E363CB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430550181216517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1C4C0F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42C180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22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AA1A87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29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6C8CFB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+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0D5B4A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blue"/>
                <w:lang w:bidi="ar"/>
              </w:rPr>
              <w:t>TCTACACA</w:t>
            </w:r>
          </w:p>
        </w:tc>
      </w:tr>
      <w:tr w:rsidR="00A577E7" w14:paraId="033EE57C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007F1AA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22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1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BCECAC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1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746A4E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7.4430075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C307BD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421506314966438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B0AFB9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F626A3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49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D9230E0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56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C69DA3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3E6405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yellow"/>
                <w:lang w:bidi="ar"/>
              </w:rPr>
              <w:t>GGAAAACT</w:t>
            </w:r>
          </w:p>
        </w:tc>
      </w:tr>
      <w:tr w:rsidR="00A577E7" w14:paraId="0AC9E210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EF6690A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23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1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E2877C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1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188FC25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7.4430075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F3DD6E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421506314966438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26A565A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47F8CE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785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C4CEAA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792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DD2209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+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139359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darkGreen"/>
                <w:lang w:bidi="ar"/>
              </w:rPr>
              <w:t>GGAACACA</w:t>
            </w:r>
          </w:p>
        </w:tc>
      </w:tr>
      <w:tr w:rsidR="00A577E7" w14:paraId="332B74A8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DF22B1E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24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3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E6D292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3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CD09A2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7.62586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9B6B3F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392356400163588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122F6D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564E73A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08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B079AC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19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DC97DB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+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5E7A82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magenta"/>
                <w:lang w:bidi="ar"/>
              </w:rPr>
              <w:t>ATGTAAAAATAA</w:t>
            </w:r>
          </w:p>
        </w:tc>
      </w:tr>
      <w:tr w:rsidR="00A577E7" w14:paraId="37924DB3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5270E40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25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3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65A701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3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68AD6B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7.5830145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75C9C8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382549369520332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6ECA8C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014933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510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05FAD05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521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17D7A1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+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5C0FC0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red"/>
                <w:lang w:bidi="ar"/>
              </w:rPr>
              <w:t>CAGTAACCAGAT</w:t>
            </w:r>
          </w:p>
        </w:tc>
      </w:tr>
      <w:tr w:rsidR="00A577E7" w14:paraId="7D07536C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2BB90BE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26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3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0AC6BCA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</w:t>
            </w: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lastRenderedPageBreak/>
              <w:t>3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1B0090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lastRenderedPageBreak/>
              <w:t>7.5260916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956A6C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369520187847072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C48452F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92D45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506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AE91D9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517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C221495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+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27C7E5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darkCyan"/>
                <w:lang w:bidi="ar"/>
              </w:rPr>
              <w:t>GAGTAAGCAGCA</w:t>
            </w:r>
          </w:p>
        </w:tc>
      </w:tr>
      <w:tr w:rsidR="00A577E7" w14:paraId="52369A2E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D18608F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27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4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3CFDFA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4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DE84A3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6.333969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3741D7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343891678291692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89C017A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3F1809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643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2DEB71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649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52384F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EB1B34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darkYellow"/>
                <w:lang w:bidi="ar"/>
              </w:rPr>
              <w:t>AGAAACA</w:t>
            </w:r>
          </w:p>
        </w:tc>
      </w:tr>
      <w:tr w:rsidR="00A577E7" w14:paraId="2229FD1B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3C5C130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28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1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4910630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1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AA7184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6.9990487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75C635F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27237182162998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E5CF0B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E8BF8C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407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AD3784F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414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DBB20F9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+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EECEC1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FF0000"/>
                <w:kern w:val="0"/>
                <w:szCs w:val="21"/>
                <w:lang w:bidi="ar"/>
              </w:rPr>
              <w:t>TGGAAACT</w:t>
            </w:r>
          </w:p>
        </w:tc>
      </w:tr>
      <w:tr w:rsidR="00A577E7" w14:paraId="37A8A870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FDFCAFA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29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3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77AAE5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3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87E169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6.469322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8349AE8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127634460402934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5279524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A915E45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17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5DA4EE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928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31141C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815CEB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FFFF00"/>
                <w:kern w:val="0"/>
                <w:szCs w:val="21"/>
                <w:lang w:bidi="ar"/>
              </w:rPr>
              <w:t>GTGTAGACATTA</w:t>
            </w:r>
          </w:p>
        </w:tc>
      </w:tr>
      <w:tr w:rsidR="00A577E7" w14:paraId="7FC11633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C52959F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30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4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742D2C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4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99DB46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5.3412256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21D9FA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09188621195553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5831FF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26E0D1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086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2F90B56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092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734D63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10B762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0070C0"/>
                <w:kern w:val="0"/>
                <w:szCs w:val="21"/>
                <w:lang w:bidi="ar"/>
              </w:rPr>
              <w:t>GGAAATA</w:t>
            </w:r>
          </w:p>
        </w:tc>
      </w:tr>
      <w:tr w:rsidR="00A577E7" w14:paraId="566529BB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D7DA6C7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31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1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873EAB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1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1FF96AB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6.406073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543D617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073179630312998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679247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079E47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086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F3DA7D3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093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B5C559D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-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04D73EE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0070C0"/>
                <w:kern w:val="0"/>
                <w:szCs w:val="21"/>
                <w:lang w:bidi="ar"/>
              </w:rPr>
              <w:t>GGGAAATA</w:t>
            </w:r>
          </w:p>
        </w:tc>
      </w:tr>
      <w:tr w:rsidR="00A577E7" w14:paraId="3367F116" w14:textId="77777777" w:rsidTr="00B15C08">
        <w:trPr>
          <w:tblCellSpacing w:w="15" w:type="dxa"/>
        </w:trPr>
        <w:tc>
          <w:tcPr>
            <w:tcW w:w="652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1FED496" w14:textId="77777777" w:rsidR="00A577E7" w:rsidRDefault="00000000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hyperlink r:id="rId32" w:tgtFrame="https://jaspar.elixir.no/_blank" w:history="1">
              <w:r w:rsidR="00A577E7">
                <w:rPr>
                  <w:rStyle w:val="a7"/>
                  <w:rFonts w:ascii="Helvetica" w:eastAsia="Helvetica" w:hAnsi="Helvetica" w:cs="Helvetica"/>
                  <w:b/>
                  <w:bCs/>
                  <w:color w:val="3C8DBC"/>
                  <w:szCs w:val="21"/>
                  <w:u w:val="none"/>
                </w:rPr>
                <w:t>MA0157.1</w:t>
              </w:r>
            </w:hyperlink>
          </w:p>
        </w:tc>
        <w:tc>
          <w:tcPr>
            <w:tcW w:w="46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82E365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A0157.1.FOXO3</w:t>
            </w:r>
          </w:p>
        </w:tc>
        <w:tc>
          <w:tcPr>
            <w:tcW w:w="490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FE68145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6.3661747</w:t>
            </w:r>
          </w:p>
        </w:tc>
        <w:tc>
          <w:tcPr>
            <w:tcW w:w="694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8F9F542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0.8059776973244528</w:t>
            </w:r>
          </w:p>
        </w:tc>
        <w:tc>
          <w:tcPr>
            <w:tcW w:w="536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8429980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k2</w:t>
            </w:r>
          </w:p>
        </w:tc>
        <w:tc>
          <w:tcPr>
            <w:tcW w:w="437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E07AA01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715</w:t>
            </w:r>
          </w:p>
        </w:tc>
        <w:tc>
          <w:tcPr>
            <w:tcW w:w="42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711AE6C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722</w:t>
            </w:r>
          </w:p>
        </w:tc>
        <w:tc>
          <w:tcPr>
            <w:tcW w:w="473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C5D38B5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+</w:t>
            </w:r>
          </w:p>
        </w:tc>
        <w:tc>
          <w:tcPr>
            <w:tcW w:w="651" w:type="pct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F553890" w14:textId="77777777" w:rsidR="00A577E7" w:rsidRDefault="00A577E7" w:rsidP="00FC0237">
            <w:pPr>
              <w:widowControl/>
              <w:spacing w:line="21" w:lineRule="atLeast"/>
              <w:jc w:val="left"/>
              <w:textAlignment w:val="top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highlight w:val="darkGray"/>
                <w:lang w:bidi="ar"/>
              </w:rPr>
              <w:t>GGAAAAGA</w:t>
            </w:r>
          </w:p>
        </w:tc>
      </w:tr>
    </w:tbl>
    <w:p w14:paraId="3598ADBD" w14:textId="77777777" w:rsidR="00A577E7" w:rsidRDefault="00A577E7" w:rsidP="00A577E7">
      <w:pPr>
        <w:rPr>
          <w:rFonts w:ascii="Times New Roman" w:eastAsia="宋体" w:hAnsi="Times New Roman" w:cs="Times New Roman"/>
          <w:bCs/>
          <w:highlight w:val="red"/>
        </w:rPr>
      </w:pPr>
    </w:p>
    <w:p w14:paraId="3D4DEFD8" w14:textId="77777777" w:rsidR="00A577E7" w:rsidRDefault="00A577E7" w:rsidP="00A577E7">
      <w:pPr>
        <w:rPr>
          <w:rFonts w:ascii="Times New Roman" w:eastAsia="宋体" w:hAnsi="Times New Roman" w:cs="Times New Roman"/>
          <w:bCs/>
          <w:highlight w:val="red"/>
        </w:rPr>
      </w:pPr>
    </w:p>
    <w:p w14:paraId="71F7168B" w14:textId="77777777" w:rsidR="00A577E7" w:rsidRDefault="00A577E7" w:rsidP="00A577E7">
      <w:pPr>
        <w:rPr>
          <w:rFonts w:ascii="Times New Roman" w:eastAsia="宋体" w:hAnsi="Times New Roman" w:cs="Times New Roman"/>
          <w:bCs/>
          <w:highlight w:val="red"/>
        </w:rPr>
      </w:pPr>
      <w:r>
        <w:rPr>
          <w:rFonts w:ascii="Times New Roman" w:eastAsia="宋体" w:hAnsi="Times New Roman" w:cs="Times New Roman" w:hint="eastAsia"/>
          <w:bCs/>
          <w:highlight w:val="red"/>
        </w:rPr>
        <w:lastRenderedPageBreak/>
        <w:t>所有结合位点均做缺失突变</w:t>
      </w:r>
    </w:p>
    <w:p w14:paraId="2F28D3F9" w14:textId="77777777" w:rsidR="00A577E7" w:rsidRDefault="00A577E7" w:rsidP="00A577E7">
      <w:pPr>
        <w:rPr>
          <w:rFonts w:ascii="Times New Roman" w:eastAsia="宋体" w:hAnsi="Times New Roman" w:cs="Times New Roman"/>
          <w:bCs/>
        </w:rPr>
      </w:pPr>
      <w:r>
        <w:rPr>
          <w:rFonts w:ascii="Times New Roman" w:eastAsia="宋体" w:hAnsi="Times New Roman" w:cs="Times New Roman" w:hint="eastAsia"/>
          <w:bCs/>
        </w:rPr>
        <w:t>&gt;</w:t>
      </w:r>
      <w:r>
        <w:rPr>
          <w:rFonts w:ascii="Times New Roman" w:eastAsia="宋体" w:hAnsi="Times New Roman" w:cs="Times New Roman" w:hint="eastAsia"/>
          <w:bCs/>
          <w:lang w:eastAsia="zh-Hans"/>
        </w:rPr>
        <w:t>Hk2</w:t>
      </w:r>
      <w:r>
        <w:rPr>
          <w:rFonts w:ascii="Times New Roman" w:eastAsia="宋体" w:hAnsi="Times New Roman" w:cs="Times New Roman" w:hint="eastAsia"/>
          <w:bCs/>
        </w:rPr>
        <w:t>-promoter(</w:t>
      </w:r>
      <w:proofErr w:type="spellStart"/>
      <w:r>
        <w:rPr>
          <w:rFonts w:ascii="Times New Roman" w:eastAsia="宋体" w:hAnsi="Times New Roman" w:cs="Times New Roman" w:hint="eastAsia"/>
          <w:bCs/>
        </w:rPr>
        <w:t>Cavia,mt</w:t>
      </w:r>
      <w:proofErr w:type="spellEnd"/>
      <w:r>
        <w:rPr>
          <w:rFonts w:ascii="Times New Roman" w:eastAsia="宋体" w:hAnsi="Times New Roman" w:cs="Times New Roman" w:hint="eastAsia"/>
          <w:bCs/>
        </w:rPr>
        <w:t>)  1873bp</w:t>
      </w:r>
    </w:p>
    <w:p w14:paraId="4C58CC80" w14:textId="77777777" w:rsidR="00A577E7" w:rsidRDefault="00A577E7" w:rsidP="00A577E7">
      <w:pPr>
        <w:rPr>
          <w:rFonts w:ascii="Times New Roman" w:eastAsia="宋体" w:hAnsi="Times New Roman" w:cs="Times New Roman"/>
          <w:bCs/>
          <w:lang w:eastAsia="zh-Hans"/>
        </w:rPr>
      </w:pPr>
      <w:r>
        <w:rPr>
          <w:rFonts w:ascii="Times New Roman" w:eastAsia="宋体" w:hAnsi="Times New Roman" w:cs="Times New Roman" w:hint="eastAsia"/>
          <w:bCs/>
          <w:lang w:eastAsia="zh-Hans"/>
        </w:rPr>
        <w:t>AGCCTCTGGAGTGCTGGGATTACAGGCGTGCACCACCACGGCAGGCTCAGTTTGTATTTGGAGACTACAGGGCTCAGGGTGGAGGTGGGCAAGACCTGAAGCAGGATGAGGGGGCATTGACTCTCCTGTGCTCCTTGGTGATATGGATAGGAGGTGTCAGTGCGGAGAGAGGTGGTCAGCCCCTGGATCTCCAACAGGCCATACAGACTGCTTGCTGCCCACTGATGGGTGTGAAGGTGACAGGCAGCAAGGAATCAAGGATGGCTTGAGTTGGAGGGAAATGTCATTTTCTGAGACAACTGGAACAGCAAAAGATTTGGGAAGAAAAATCTACTTCACCTTTGCATTAAGTGTGACATGCTAGTCACTTCAGTGAAGATGACAAATGTCAGTTGGAGGGATAGGCCTGGGAGAGGTTAGTTGTAGATTTACTTTTGTGAGTCACCCATGTGTTGGAGATATTACCAGTCATAGGGCTGGGAAGGATCATCCAGGGAGAGCCAGGGAGTAGGGTGGAAGGCAGCTTTGGAATTCTACAGCACTTTTCAGCAGAGACCACGGGGCTGAGGAGCTTGGGGGAGTGTGGCAGGACTGGAACCCAGCAGAGCAAGAGCAAGGAAGAGTGTCTGGATGGAGGATGCGGTCTCGTCCCCACTGTCACCGAGAGATGGAATAATGCCAGGATGGCAGCATAAGATTTGCAGCGTGTAGGTCATTGCAATTAGGAACAAAGTACTTTGGACCCCATCCTGACAGGCAAGGGACGGAAGGATGGGTATTTGGTAAGTTTTGCTGAGAGGCTGAATCATGGATATATAGTATACAAAAAGCATTTATTTCTCTATTGCAGAGCACTCCACTGAGAAAAACTCTTCTGTAGAACACGGCAGACCTTTCCTTCCTTCCACTGTGACTACTCCAATCCCAGGCTTATCTTTCTCCACTAGTATCAATCAGGTTTGTATTTCGTTGCCACTCCACCAACATTTGGAGTTGGGTGCCAGGCACTAGGTCTGGCTGGGGCTCCTGGTCTTCGAAGCATCTGTAAGCCACCCCGCCCAAACGAGTCCCACACATGCCCAGATCATCCAGTTACACACATACCATACACCTAGTTTCACCCACTTATCAGCCCCACAGCTGCAGACAACGTCTCTTTCCCACCATCTACTTCCCTGGCTTCTAGAAAGACGTGATACTATAAAGGGGAAGCGATAGAGCCTTACATCAGAGGCATATGGGTCTTTTTCTCCATCTGCAACTTGCTGGCTGTGTGATGTTGGGAAAATTTAACATTGCTGTGCCTCGATTCTGTATTTGTAAAGCGGGGTTGATGAAACTCACATTCCTATCAGCGATGTGAGGGGTAGATGGCCAGACCTTTATAATCTCGGTGTAGCTAAGGCGGCTCACTTTGCATCAGCGATGCGTGGACAGGTCGAGCCAGAATAGGCTACAACAAGGATGCTTCAGATGTGTGATGGAGCCCCTCATGTGATCCCGCGACACCAGACGGTGTATCTCTGCACAGGGTGTGTGCTAGTCCAATGACTTGTCTTTCCAGTAGTCCCACCTCTCCTGGGTCGGCGATCACGCGCCCCCCACCCGTAGCTGGGGCTGACGCGGCTGTGGCTCATGCGCCTTTGCGTCCCAGCTTCATGCCACCGTCCCATCCTGAGCGCCAGACCCCGCCCAGCGCCCCAGGCGCGCCTCTCAAGCCAGCCGGCTCGGGTGTCGGAGTAGCCGCGCCCGCGGGTCGTGCGCGCTGATTGGCTGTGCCGCGCCGATGGGCGGCCCGCGGGCGCACACACCCTCTCTGTGCAGCCAATAGGAGAGCGCACGTCACTGAGCGGGCGGCCCGCGAGCCGGCAGC</w:t>
      </w:r>
    </w:p>
    <w:p w14:paraId="05AA2A90" w14:textId="77777777" w:rsidR="00A577E7" w:rsidRDefault="00A577E7" w:rsidP="00A577E7">
      <w:pPr>
        <w:rPr>
          <w:rFonts w:ascii="Times New Roman" w:eastAsia="宋体" w:hAnsi="Times New Roman" w:cs="Times New Roman"/>
          <w:bCs/>
          <w:highlight w:val="red"/>
        </w:rPr>
      </w:pPr>
    </w:p>
    <w:p w14:paraId="49AC93D7" w14:textId="77777777" w:rsidR="00585FD9" w:rsidRPr="00A577E7" w:rsidRDefault="00585FD9">
      <w:pPr>
        <w:rPr>
          <w:rFonts w:hint="eastAsia"/>
        </w:rPr>
      </w:pPr>
    </w:p>
    <w:sectPr w:rsidR="00585FD9" w:rsidRPr="00A57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EB23EC" w14:textId="77777777" w:rsidR="00A05D27" w:rsidRDefault="00A05D27" w:rsidP="00A577E7">
      <w:pPr>
        <w:rPr>
          <w:rFonts w:hint="eastAsia"/>
        </w:rPr>
      </w:pPr>
      <w:r>
        <w:separator/>
      </w:r>
    </w:p>
  </w:endnote>
  <w:endnote w:type="continuationSeparator" w:id="0">
    <w:p w14:paraId="7190B4C4" w14:textId="77777777" w:rsidR="00A05D27" w:rsidRDefault="00A05D27" w:rsidP="00A577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B85FB3" w14:textId="77777777" w:rsidR="00A05D27" w:rsidRDefault="00A05D27" w:rsidP="00A577E7">
      <w:pPr>
        <w:rPr>
          <w:rFonts w:hint="eastAsia"/>
        </w:rPr>
      </w:pPr>
      <w:r>
        <w:separator/>
      </w:r>
    </w:p>
  </w:footnote>
  <w:footnote w:type="continuationSeparator" w:id="0">
    <w:p w14:paraId="5CBFD57A" w14:textId="77777777" w:rsidR="00A05D27" w:rsidRDefault="00A05D27" w:rsidP="00A577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FC"/>
    <w:rsid w:val="00585FD9"/>
    <w:rsid w:val="00727A17"/>
    <w:rsid w:val="007553FF"/>
    <w:rsid w:val="007A2135"/>
    <w:rsid w:val="00884C19"/>
    <w:rsid w:val="00945696"/>
    <w:rsid w:val="00A05D27"/>
    <w:rsid w:val="00A577E7"/>
    <w:rsid w:val="00AF1BFC"/>
    <w:rsid w:val="00B15C08"/>
    <w:rsid w:val="00DB022D"/>
    <w:rsid w:val="00F0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650B67"/>
  <w15:chartTrackingRefBased/>
  <w15:docId w15:val="{5A39AE8B-66D0-47CC-B767-E5FA4FA53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577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7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77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7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77E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577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jaspar.elixir.no/matrix/MA0157.3" TargetMode="External"/><Relationship Id="rId18" Type="http://schemas.openxmlformats.org/officeDocument/2006/relationships/hyperlink" Target="https://jaspar.elixir.no/matrix/MA0157.4" TargetMode="External"/><Relationship Id="rId26" Type="http://schemas.openxmlformats.org/officeDocument/2006/relationships/hyperlink" Target="https://jaspar.elixir.no/matrix/MA0157.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jaspar.elixir.no/matrix/MA0157.1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jaspar.elixir.no/matrix/MA0157.1" TargetMode="External"/><Relationship Id="rId12" Type="http://schemas.openxmlformats.org/officeDocument/2006/relationships/hyperlink" Target="https://jaspar.elixir.no/matrix/MA0157.3" TargetMode="External"/><Relationship Id="rId17" Type="http://schemas.openxmlformats.org/officeDocument/2006/relationships/hyperlink" Target="https://jaspar.elixir.no/matrix/MA0157.4" TargetMode="External"/><Relationship Id="rId25" Type="http://schemas.openxmlformats.org/officeDocument/2006/relationships/hyperlink" Target="https://jaspar.elixir.no/matrix/MA0157.3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jaspar.elixir.no/matrix/MA0157.4" TargetMode="External"/><Relationship Id="rId20" Type="http://schemas.openxmlformats.org/officeDocument/2006/relationships/hyperlink" Target="https://jaspar.elixir.no/matrix/MA0157.1" TargetMode="External"/><Relationship Id="rId29" Type="http://schemas.openxmlformats.org/officeDocument/2006/relationships/hyperlink" Target="https://jaspar.elixir.no/matrix/MA0157.3" TargetMode="External"/><Relationship Id="rId1" Type="http://schemas.openxmlformats.org/officeDocument/2006/relationships/styles" Target="styles.xml"/><Relationship Id="rId6" Type="http://schemas.openxmlformats.org/officeDocument/2006/relationships/hyperlink" Target="https://jaspar.elixir.no/matrix/MA0157.4" TargetMode="External"/><Relationship Id="rId11" Type="http://schemas.openxmlformats.org/officeDocument/2006/relationships/hyperlink" Target="https://jaspar.elixir.no/matrix/MA0157.4" TargetMode="External"/><Relationship Id="rId24" Type="http://schemas.openxmlformats.org/officeDocument/2006/relationships/hyperlink" Target="https://jaspar.elixir.no/matrix/MA0157.3" TargetMode="External"/><Relationship Id="rId32" Type="http://schemas.openxmlformats.org/officeDocument/2006/relationships/hyperlink" Target="https://jaspar.elixir.no/matrix/MA0157.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jaspar.elixir.no/matrix/MA0157.1" TargetMode="External"/><Relationship Id="rId23" Type="http://schemas.openxmlformats.org/officeDocument/2006/relationships/hyperlink" Target="https://jaspar.elixir.no/matrix/MA0157.1" TargetMode="External"/><Relationship Id="rId28" Type="http://schemas.openxmlformats.org/officeDocument/2006/relationships/hyperlink" Target="https://jaspar.elixir.no/matrix/MA0157.1" TargetMode="External"/><Relationship Id="rId10" Type="http://schemas.openxmlformats.org/officeDocument/2006/relationships/hyperlink" Target="https://jaspar.elixir.no/matrix/MA0157.4" TargetMode="External"/><Relationship Id="rId19" Type="http://schemas.openxmlformats.org/officeDocument/2006/relationships/hyperlink" Target="https://jaspar.elixir.no/matrix/MA0157.4" TargetMode="External"/><Relationship Id="rId31" Type="http://schemas.openxmlformats.org/officeDocument/2006/relationships/hyperlink" Target="https://jaspar.elixir.no/matrix/MA0157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jaspar.elixir.no/matrix/MA0157.1" TargetMode="External"/><Relationship Id="rId14" Type="http://schemas.openxmlformats.org/officeDocument/2006/relationships/hyperlink" Target="https://jaspar.elixir.no/matrix/MA0157.1" TargetMode="External"/><Relationship Id="rId22" Type="http://schemas.openxmlformats.org/officeDocument/2006/relationships/hyperlink" Target="https://jaspar.elixir.no/matrix/MA0157.1" TargetMode="External"/><Relationship Id="rId27" Type="http://schemas.openxmlformats.org/officeDocument/2006/relationships/hyperlink" Target="https://jaspar.elixir.no/matrix/MA0157.4" TargetMode="External"/><Relationship Id="rId30" Type="http://schemas.openxmlformats.org/officeDocument/2006/relationships/hyperlink" Target="https://jaspar.elixir.no/matrix/MA0157.4" TargetMode="External"/><Relationship Id="rId8" Type="http://schemas.openxmlformats.org/officeDocument/2006/relationships/hyperlink" Target="https://jaspar.elixir.no/matrix/MA0157.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7</Words>
  <Characters>5687</Characters>
  <Application>Microsoft Office Word</Application>
  <DocSecurity>0</DocSecurity>
  <Lines>47</Lines>
  <Paragraphs>13</Paragraphs>
  <ScaleCrop>false</ScaleCrop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ue zhang</dc:creator>
  <cp:keywords/>
  <dc:description/>
  <cp:lastModifiedBy>ruixue zhang</cp:lastModifiedBy>
  <cp:revision>3</cp:revision>
  <dcterms:created xsi:type="dcterms:W3CDTF">2024-08-01T08:34:00Z</dcterms:created>
  <dcterms:modified xsi:type="dcterms:W3CDTF">2024-08-0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12767b3c5e22db590b908b5ebf4fa24dfd46a5a42c9c39899860a8102f93bc</vt:lpwstr>
  </property>
</Properties>
</file>